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294CD" w14:textId="2A7CDC59" w:rsidR="00EE4AA9" w:rsidRPr="00D72862" w:rsidRDefault="005A66E0" w:rsidP="00EE4AA9">
      <w:pPr>
        <w:pStyle w:val="Koptekst"/>
        <w:rPr>
          <w:rFonts w:asciiTheme="minorHAnsi" w:hAnsiTheme="minorHAnsi"/>
          <w:b/>
          <w:sz w:val="18"/>
          <w:szCs w:val="18"/>
          <w:lang w:val="en-US"/>
        </w:rPr>
      </w:pPr>
      <w:r>
        <w:rPr>
          <w:rFonts w:asciiTheme="minorHAnsi" w:hAnsiTheme="minorHAnsi"/>
          <w:b/>
          <w:sz w:val="18"/>
          <w:szCs w:val="18"/>
          <w:lang w:val="en-US"/>
        </w:rPr>
        <w:t>E</w:t>
      </w:r>
      <w:r w:rsidR="00EE4AA9" w:rsidRPr="00D72862">
        <w:rPr>
          <w:rFonts w:asciiTheme="minorHAnsi" w:hAnsiTheme="minorHAnsi"/>
          <w:b/>
          <w:sz w:val="18"/>
          <w:szCs w:val="18"/>
          <w:lang w:val="en-US"/>
        </w:rPr>
        <w:t>-ta</w:t>
      </w:r>
      <w:r w:rsidR="002D51D5" w:rsidRPr="00D72862">
        <w:rPr>
          <w:rFonts w:asciiTheme="minorHAnsi" w:hAnsiTheme="minorHAnsi"/>
          <w:b/>
          <w:sz w:val="18"/>
          <w:szCs w:val="18"/>
          <w:lang w:val="en-US"/>
        </w:rPr>
        <w:t xml:space="preserve">ble 1: </w:t>
      </w:r>
      <w:proofErr w:type="spellStart"/>
      <w:r w:rsidR="002D51D5" w:rsidRPr="00D72862">
        <w:rPr>
          <w:rFonts w:asciiTheme="minorHAnsi" w:hAnsiTheme="minorHAnsi"/>
          <w:b/>
          <w:sz w:val="18"/>
          <w:szCs w:val="18"/>
          <w:lang w:val="en-US"/>
        </w:rPr>
        <w:t>Operationalisation</w:t>
      </w:r>
      <w:proofErr w:type="spellEnd"/>
      <w:r w:rsidR="002D51D5" w:rsidRPr="00D72862">
        <w:rPr>
          <w:rFonts w:asciiTheme="minorHAnsi" w:hAnsiTheme="minorHAnsi"/>
          <w:b/>
          <w:sz w:val="18"/>
          <w:szCs w:val="18"/>
          <w:lang w:val="en-US"/>
        </w:rPr>
        <w:t xml:space="preserve"> of </w:t>
      </w:r>
      <w:r w:rsidR="00EE4AA9" w:rsidRPr="00D72862">
        <w:rPr>
          <w:rFonts w:asciiTheme="minorHAnsi" w:hAnsiTheme="minorHAnsi"/>
          <w:b/>
          <w:sz w:val="18"/>
          <w:szCs w:val="18"/>
          <w:lang w:val="en-US"/>
        </w:rPr>
        <w:t xml:space="preserve">39-item Frailty Index </w:t>
      </w:r>
    </w:p>
    <w:p w14:paraId="04534981" w14:textId="77777777" w:rsidR="00EE4AA9" w:rsidRPr="00D72862" w:rsidRDefault="00EE4AA9" w:rsidP="000F0955">
      <w:pPr>
        <w:rPr>
          <w:rFonts w:asciiTheme="minorHAnsi" w:hAnsiTheme="minorHAnsi"/>
          <w:sz w:val="18"/>
          <w:szCs w:val="18"/>
          <w:lang w:val="en-US"/>
        </w:rPr>
      </w:pPr>
    </w:p>
    <w:tbl>
      <w:tblPr>
        <w:tblW w:w="9747" w:type="dxa"/>
        <w:tblLook w:val="01E0" w:firstRow="1" w:lastRow="1" w:firstColumn="1" w:lastColumn="1" w:noHBand="0" w:noVBand="0"/>
      </w:tblPr>
      <w:tblGrid>
        <w:gridCol w:w="4503"/>
        <w:gridCol w:w="5244"/>
      </w:tblGrid>
      <w:tr w:rsidR="001113C7" w:rsidRPr="00D72862" w14:paraId="3732D87E" w14:textId="77777777" w:rsidTr="00D72862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782DA" w14:textId="77777777" w:rsidR="001113C7" w:rsidRPr="004F6955" w:rsidRDefault="001113C7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6955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Item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0EA3A663" w14:textId="77777777" w:rsidR="001113C7" w:rsidRPr="004F6955" w:rsidRDefault="002D51D5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4F6955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Scores</w:t>
            </w:r>
          </w:p>
        </w:tc>
      </w:tr>
      <w:tr w:rsidR="001113C7" w:rsidRPr="00D72862" w14:paraId="2ECB1BA6" w14:textId="77777777" w:rsidTr="00D72862">
        <w:tc>
          <w:tcPr>
            <w:tcW w:w="45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A819EA" w14:textId="77777777" w:rsidR="001113C7" w:rsidRPr="00D72862" w:rsidRDefault="008430FB" w:rsidP="00085A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Functional</w:t>
            </w:r>
            <w:r w:rsidR="001113C7"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F6EC11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F23CE4" w14:paraId="13AD6472" w14:textId="77777777" w:rsidTr="00D72862">
        <w:tc>
          <w:tcPr>
            <w:tcW w:w="4503" w:type="dxa"/>
            <w:shd w:val="clear" w:color="auto" w:fill="FFFFFF" w:themeFill="background1"/>
          </w:tcPr>
          <w:p w14:paraId="40F0701E" w14:textId="77777777" w:rsidR="001113C7" w:rsidRPr="00D72862" w:rsidRDefault="001113C7" w:rsidP="00C811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Transfer</w:t>
            </w:r>
          </w:p>
        </w:tc>
        <w:tc>
          <w:tcPr>
            <w:tcW w:w="5244" w:type="dxa"/>
            <w:shd w:val="clear" w:color="auto" w:fill="FFFFFF" w:themeFill="background1"/>
          </w:tcPr>
          <w:p w14:paraId="630A0D4E" w14:textId="77777777" w:rsidR="001113C7" w:rsidRPr="00D72862" w:rsidRDefault="001113C7" w:rsidP="001113C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independent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ome help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much help or dependent</w:t>
            </w:r>
          </w:p>
        </w:tc>
      </w:tr>
      <w:tr w:rsidR="001113C7" w:rsidRPr="00F23CE4" w14:paraId="477CCD95" w14:textId="77777777" w:rsidTr="00D72862">
        <w:tc>
          <w:tcPr>
            <w:tcW w:w="4503" w:type="dxa"/>
            <w:shd w:val="clear" w:color="auto" w:fill="FFFFFF" w:themeFill="background1"/>
          </w:tcPr>
          <w:p w14:paraId="7DF32D98" w14:textId="77777777" w:rsidR="001113C7" w:rsidRPr="00D72862" w:rsidRDefault="001113C7" w:rsidP="008430F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Global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pression 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bility</w:t>
            </w:r>
          </w:p>
        </w:tc>
        <w:tc>
          <w:tcPr>
            <w:tcW w:w="5244" w:type="dxa"/>
            <w:shd w:val="clear" w:color="auto" w:fill="FFFFFF" w:themeFill="background1"/>
          </w:tcPr>
          <w:p w14:paraId="75292BA8" w14:textId="77777777" w:rsidR="001113C7" w:rsidRPr="00D72862" w:rsidRDefault="001113C7" w:rsidP="00D6789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independent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D67891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w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lking aid 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wheelchair o</w:t>
            </w:r>
            <w:r w:rsidR="00D67891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edridden</w:t>
            </w:r>
          </w:p>
        </w:tc>
      </w:tr>
      <w:tr w:rsidR="001113C7" w:rsidRPr="00F23CE4" w14:paraId="0A442651" w14:textId="77777777" w:rsidTr="00D72862">
        <w:tc>
          <w:tcPr>
            <w:tcW w:w="4503" w:type="dxa"/>
            <w:shd w:val="clear" w:color="auto" w:fill="FFFFFF" w:themeFill="background1"/>
          </w:tcPr>
          <w:p w14:paraId="19E7A938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IADL  </w:t>
            </w:r>
          </w:p>
        </w:tc>
        <w:tc>
          <w:tcPr>
            <w:tcW w:w="5244" w:type="dxa"/>
            <w:shd w:val="clear" w:color="auto" w:fill="FFFFFF" w:themeFill="background1"/>
          </w:tcPr>
          <w:p w14:paraId="675385E2" w14:textId="77777777" w:rsidR="001113C7" w:rsidRPr="00D72862" w:rsidRDefault="001113C7" w:rsidP="00D6789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Independent;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ome help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D67891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uch help or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ependen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 </w:t>
            </w:r>
          </w:p>
        </w:tc>
      </w:tr>
      <w:tr w:rsidR="001113C7" w:rsidRPr="00D72862" w14:paraId="67FB7FDD" w14:textId="77777777" w:rsidTr="00D72862">
        <w:tc>
          <w:tcPr>
            <w:tcW w:w="4503" w:type="dxa"/>
            <w:shd w:val="clear" w:color="auto" w:fill="FFFFFF" w:themeFill="background1"/>
          </w:tcPr>
          <w:p w14:paraId="737EA486" w14:textId="77777777" w:rsidR="001113C7" w:rsidRPr="00D72862" w:rsidRDefault="001113C7" w:rsidP="00EE4AA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mpaired vis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5C7AA43C" w14:textId="77777777" w:rsidR="001113C7" w:rsidRPr="00D72862" w:rsidRDefault="001113C7" w:rsidP="00663A2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20034488" w14:textId="77777777" w:rsidTr="00D72862">
        <w:tc>
          <w:tcPr>
            <w:tcW w:w="4503" w:type="dxa"/>
            <w:shd w:val="clear" w:color="auto" w:fill="FFFFFF" w:themeFill="background1"/>
          </w:tcPr>
          <w:p w14:paraId="36653AF8" w14:textId="77777777" w:rsidR="001113C7" w:rsidRPr="00D72862" w:rsidRDefault="001113C7" w:rsidP="00EE4AA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mpaired hearing</w:t>
            </w:r>
          </w:p>
        </w:tc>
        <w:tc>
          <w:tcPr>
            <w:tcW w:w="5244" w:type="dxa"/>
            <w:shd w:val="clear" w:color="auto" w:fill="FFFFFF" w:themeFill="background1"/>
          </w:tcPr>
          <w:p w14:paraId="64941555" w14:textId="77777777" w:rsidR="001113C7" w:rsidRPr="00D72862" w:rsidRDefault="001113C7" w:rsidP="00663A2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3A66A4DE" w14:textId="77777777" w:rsidTr="00D72862">
        <w:tc>
          <w:tcPr>
            <w:tcW w:w="4503" w:type="dxa"/>
            <w:shd w:val="clear" w:color="auto" w:fill="FFFFFF" w:themeFill="background1"/>
          </w:tcPr>
          <w:p w14:paraId="3868E967" w14:textId="77777777" w:rsidR="001113C7" w:rsidRPr="00D72862" w:rsidRDefault="001113C7" w:rsidP="001113C7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2BCEDFA6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32DD53A1" w14:textId="77777777" w:rsidTr="00D72862">
        <w:tc>
          <w:tcPr>
            <w:tcW w:w="4503" w:type="dxa"/>
            <w:shd w:val="clear" w:color="auto" w:fill="FFFFFF" w:themeFill="background1"/>
          </w:tcPr>
          <w:p w14:paraId="0ECFB005" w14:textId="5738FB7A" w:rsidR="001113C7" w:rsidRPr="00D72862" w:rsidRDefault="00D72862" w:rsidP="00F23CE4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MSE (0 – 30)</w:t>
            </w:r>
          </w:p>
        </w:tc>
        <w:tc>
          <w:tcPr>
            <w:tcW w:w="5244" w:type="dxa"/>
            <w:shd w:val="clear" w:color="auto" w:fill="FFFFFF" w:themeFill="background1"/>
          </w:tcPr>
          <w:p w14:paraId="50A05B59" w14:textId="77777777" w:rsidR="001113C7" w:rsidRPr="00D72862" w:rsidRDefault="001113C7" w:rsidP="001113C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5 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–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2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1 – 24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8 – 2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7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 – 17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 </w:t>
            </w:r>
          </w:p>
        </w:tc>
      </w:tr>
      <w:tr w:rsidR="001113C7" w:rsidRPr="00D72862" w14:paraId="537F5EF7" w14:textId="77777777" w:rsidTr="00D72862">
        <w:tc>
          <w:tcPr>
            <w:tcW w:w="4503" w:type="dxa"/>
            <w:shd w:val="clear" w:color="auto" w:fill="FFFFFF" w:themeFill="background1"/>
          </w:tcPr>
          <w:p w14:paraId="6FDE0959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Difficulty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in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practical skills</w:t>
            </w:r>
          </w:p>
        </w:tc>
        <w:tc>
          <w:tcPr>
            <w:tcW w:w="5244" w:type="dxa"/>
            <w:shd w:val="clear" w:color="auto" w:fill="FFFFFF" w:themeFill="background1"/>
          </w:tcPr>
          <w:p w14:paraId="34198E93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 </w:t>
            </w:r>
          </w:p>
        </w:tc>
      </w:tr>
      <w:tr w:rsidR="001113C7" w:rsidRPr="00D72862" w14:paraId="10577E1E" w14:textId="77777777" w:rsidTr="00D72862">
        <w:tc>
          <w:tcPr>
            <w:tcW w:w="4503" w:type="dxa"/>
            <w:shd w:val="clear" w:color="auto" w:fill="FFFFFF" w:themeFill="background1"/>
          </w:tcPr>
          <w:p w14:paraId="586B0118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Difficulty in understandi</w:t>
            </w:r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g</w:t>
            </w:r>
          </w:p>
        </w:tc>
        <w:tc>
          <w:tcPr>
            <w:tcW w:w="5244" w:type="dxa"/>
            <w:shd w:val="clear" w:color="auto" w:fill="FFFFFF" w:themeFill="background1"/>
          </w:tcPr>
          <w:p w14:paraId="1C15EDFB" w14:textId="77777777" w:rsidR="001113C7" w:rsidRPr="00D72862" w:rsidRDefault="001113C7" w:rsidP="00057B2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Yes</w:t>
            </w:r>
          </w:p>
        </w:tc>
      </w:tr>
      <w:tr w:rsidR="001113C7" w:rsidRPr="00D72862" w14:paraId="791ADB41" w14:textId="77777777" w:rsidTr="00D72862">
        <w:tc>
          <w:tcPr>
            <w:tcW w:w="4503" w:type="dxa"/>
            <w:shd w:val="clear" w:color="auto" w:fill="FFFFFF" w:themeFill="background1"/>
          </w:tcPr>
          <w:p w14:paraId="078E06C4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Difficulty in speaking</w:t>
            </w:r>
          </w:p>
        </w:tc>
        <w:tc>
          <w:tcPr>
            <w:tcW w:w="5244" w:type="dxa"/>
            <w:shd w:val="clear" w:color="auto" w:fill="FFFFFF" w:themeFill="background1"/>
          </w:tcPr>
          <w:p w14:paraId="6EA633B7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Yes</w:t>
            </w:r>
          </w:p>
        </w:tc>
      </w:tr>
      <w:tr w:rsidR="001113C7" w:rsidRPr="00F23CE4" w14:paraId="0A6CDDAE" w14:textId="77777777" w:rsidTr="00D72862">
        <w:tc>
          <w:tcPr>
            <w:tcW w:w="4503" w:type="dxa"/>
            <w:shd w:val="clear" w:color="auto" w:fill="FFFFFF" w:themeFill="background1"/>
          </w:tcPr>
          <w:p w14:paraId="165A3C7C" w14:textId="77777777" w:rsidR="001113C7" w:rsidRPr="00D72862" w:rsidRDefault="00EE4AA9" w:rsidP="00280CAB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Medical history </w:t>
            </w:r>
            <w:r w:rsidR="00495266"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ccording to own</w:t>
            </w:r>
            <w:r w:rsidR="00057B2F"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general practitioner</w:t>
            </w:r>
          </w:p>
        </w:tc>
        <w:tc>
          <w:tcPr>
            <w:tcW w:w="5244" w:type="dxa"/>
            <w:shd w:val="clear" w:color="auto" w:fill="FFFFFF" w:themeFill="background1"/>
          </w:tcPr>
          <w:p w14:paraId="1ECF1BDE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05F86C43" w14:textId="77777777" w:rsidTr="00D72862">
        <w:tc>
          <w:tcPr>
            <w:tcW w:w="4503" w:type="dxa"/>
            <w:shd w:val="clear" w:color="auto" w:fill="FFFFFF" w:themeFill="background1"/>
          </w:tcPr>
          <w:p w14:paraId="0D812160" w14:textId="77777777" w:rsidR="001113C7" w:rsidRPr="00D72862" w:rsidRDefault="001113C7" w:rsidP="00CA0983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Hypertensi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n</w:t>
            </w:r>
          </w:p>
        </w:tc>
        <w:tc>
          <w:tcPr>
            <w:tcW w:w="5244" w:type="dxa"/>
            <w:shd w:val="clear" w:color="auto" w:fill="FFFFFF" w:themeFill="background1"/>
          </w:tcPr>
          <w:p w14:paraId="2DEA0617" w14:textId="77777777" w:rsidR="001113C7" w:rsidRPr="00D72862" w:rsidRDefault="001113C7" w:rsidP="004619DE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Yes</w:t>
            </w:r>
          </w:p>
        </w:tc>
      </w:tr>
      <w:tr w:rsidR="001113C7" w:rsidRPr="00D72862" w14:paraId="3D4268DD" w14:textId="77777777" w:rsidTr="00D72862">
        <w:tc>
          <w:tcPr>
            <w:tcW w:w="4503" w:type="dxa"/>
            <w:shd w:val="clear" w:color="auto" w:fill="FFFFFF" w:themeFill="background1"/>
          </w:tcPr>
          <w:p w14:paraId="265DF9E4" w14:textId="77777777" w:rsidR="001113C7" w:rsidRPr="00D72862" w:rsidRDefault="001113C7" w:rsidP="00057B2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Acute coronary syndrome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44" w:type="dxa"/>
            <w:shd w:val="clear" w:color="auto" w:fill="FFFFFF" w:themeFill="background1"/>
          </w:tcPr>
          <w:p w14:paraId="7E487877" w14:textId="77777777" w:rsidR="001113C7" w:rsidRPr="00D72862" w:rsidRDefault="00057B2F" w:rsidP="00F6679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67D2CE2E" w14:textId="77777777" w:rsidTr="00D72862">
        <w:tc>
          <w:tcPr>
            <w:tcW w:w="4503" w:type="dxa"/>
            <w:shd w:val="clear" w:color="auto" w:fill="FFFFFF" w:themeFill="background1"/>
          </w:tcPr>
          <w:p w14:paraId="37BDB509" w14:textId="77777777" w:rsidR="001113C7" w:rsidRPr="00D72862" w:rsidRDefault="001113C7" w:rsidP="00057B2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057B2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5244" w:type="dxa"/>
            <w:shd w:val="clear" w:color="auto" w:fill="FFFFFF" w:themeFill="background1"/>
          </w:tcPr>
          <w:p w14:paraId="03D6F071" w14:textId="77777777" w:rsidR="001113C7" w:rsidRPr="00D72862" w:rsidRDefault="00057B2F" w:rsidP="00F6679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2BBFA47A" w14:textId="77777777" w:rsidTr="00D72862">
        <w:tc>
          <w:tcPr>
            <w:tcW w:w="4503" w:type="dxa"/>
            <w:shd w:val="clear" w:color="auto" w:fill="FFFFFF" w:themeFill="background1"/>
          </w:tcPr>
          <w:p w14:paraId="1D3C9E38" w14:textId="77777777" w:rsidR="001113C7" w:rsidRPr="00D72862" w:rsidRDefault="001113C7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5244" w:type="dxa"/>
            <w:shd w:val="clear" w:color="auto" w:fill="FFFFFF" w:themeFill="background1"/>
          </w:tcPr>
          <w:p w14:paraId="398E8636" w14:textId="77777777" w:rsidR="001113C7" w:rsidRPr="00D72862" w:rsidRDefault="00057B2F" w:rsidP="001F127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2BE6BE79" w14:textId="77777777" w:rsidTr="00D72862">
        <w:tc>
          <w:tcPr>
            <w:tcW w:w="4503" w:type="dxa"/>
            <w:shd w:val="clear" w:color="auto" w:fill="FFFFFF" w:themeFill="background1"/>
          </w:tcPr>
          <w:p w14:paraId="7215B482" w14:textId="77777777" w:rsidR="001113C7" w:rsidRPr="00D72862" w:rsidRDefault="001113C7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244" w:type="dxa"/>
            <w:shd w:val="clear" w:color="auto" w:fill="FFFFFF" w:themeFill="background1"/>
          </w:tcPr>
          <w:p w14:paraId="45BAD769" w14:textId="77777777" w:rsidR="001113C7" w:rsidRPr="00D72862" w:rsidRDefault="00057B2F" w:rsidP="001F127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6D4FF504" w14:textId="77777777" w:rsidTr="00D72862">
        <w:tc>
          <w:tcPr>
            <w:tcW w:w="4503" w:type="dxa"/>
            <w:shd w:val="clear" w:color="auto" w:fill="FFFFFF" w:themeFill="background1"/>
          </w:tcPr>
          <w:p w14:paraId="4E25EDF1" w14:textId="77777777" w:rsidR="001113C7" w:rsidRPr="00D72862" w:rsidRDefault="001113C7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Stroke </w:t>
            </w:r>
          </w:p>
        </w:tc>
        <w:tc>
          <w:tcPr>
            <w:tcW w:w="5244" w:type="dxa"/>
            <w:shd w:val="clear" w:color="auto" w:fill="FFFFFF" w:themeFill="background1"/>
          </w:tcPr>
          <w:p w14:paraId="2026030E" w14:textId="77777777" w:rsidR="001113C7" w:rsidRPr="00D72862" w:rsidRDefault="00495266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32AD0C87" w14:textId="77777777" w:rsidTr="00D72862">
        <w:tc>
          <w:tcPr>
            <w:tcW w:w="4503" w:type="dxa"/>
            <w:shd w:val="clear" w:color="auto" w:fill="FFFFFF" w:themeFill="background1"/>
          </w:tcPr>
          <w:p w14:paraId="2F779EDA" w14:textId="77777777" w:rsidR="001113C7" w:rsidRPr="00D72862" w:rsidRDefault="001113C7" w:rsidP="00280CA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Parkinson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sm</w:t>
            </w:r>
          </w:p>
        </w:tc>
        <w:tc>
          <w:tcPr>
            <w:tcW w:w="5244" w:type="dxa"/>
            <w:shd w:val="clear" w:color="auto" w:fill="FFFFFF" w:themeFill="background1"/>
          </w:tcPr>
          <w:p w14:paraId="1B15E98A" w14:textId="77777777" w:rsidR="001113C7" w:rsidRPr="00D72862" w:rsidRDefault="00495266" w:rsidP="001F127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47D8FCAA" w14:textId="77777777" w:rsidTr="00D72862">
        <w:tc>
          <w:tcPr>
            <w:tcW w:w="4503" w:type="dxa"/>
            <w:shd w:val="clear" w:color="auto" w:fill="FFFFFF" w:themeFill="background1"/>
          </w:tcPr>
          <w:p w14:paraId="33C67621" w14:textId="77777777" w:rsidR="001113C7" w:rsidRPr="00D72862" w:rsidRDefault="001113C7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5244" w:type="dxa"/>
            <w:shd w:val="clear" w:color="auto" w:fill="FFFFFF" w:themeFill="background1"/>
          </w:tcPr>
          <w:p w14:paraId="5FAE96B8" w14:textId="77777777" w:rsidR="001113C7" w:rsidRPr="00D72862" w:rsidRDefault="00495266" w:rsidP="001F1271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6E8AB9AE" w14:textId="77777777" w:rsidTr="00D72862">
        <w:tc>
          <w:tcPr>
            <w:tcW w:w="4503" w:type="dxa"/>
            <w:shd w:val="clear" w:color="auto" w:fill="FFFFFF" w:themeFill="background1"/>
          </w:tcPr>
          <w:p w14:paraId="6A61EE35" w14:textId="77777777" w:rsidR="001113C7" w:rsidRPr="00D72862" w:rsidRDefault="001113C7" w:rsidP="00280CA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Diabetes Mellitus</w:t>
            </w:r>
          </w:p>
        </w:tc>
        <w:tc>
          <w:tcPr>
            <w:tcW w:w="5244" w:type="dxa"/>
            <w:shd w:val="clear" w:color="auto" w:fill="FFFFFF" w:themeFill="background1"/>
          </w:tcPr>
          <w:p w14:paraId="49FC4909" w14:textId="77777777" w:rsidR="001113C7" w:rsidRPr="00D72862" w:rsidRDefault="00495266" w:rsidP="00F66790">
            <w:pPr>
              <w:tabs>
                <w:tab w:val="center" w:pos="1132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</w:p>
        </w:tc>
      </w:tr>
      <w:tr w:rsidR="001113C7" w:rsidRPr="00D72862" w14:paraId="33122847" w14:textId="77777777" w:rsidTr="00D72862">
        <w:tc>
          <w:tcPr>
            <w:tcW w:w="4503" w:type="dxa"/>
            <w:shd w:val="clear" w:color="auto" w:fill="FFFFFF" w:themeFill="background1"/>
          </w:tcPr>
          <w:p w14:paraId="5B023920" w14:textId="77777777" w:rsidR="001113C7" w:rsidRPr="00D72862" w:rsidRDefault="00495266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Art</w:t>
            </w:r>
            <w:r w:rsidR="00D72862">
              <w:rPr>
                <w:rFonts w:asciiTheme="minorHAnsi" w:hAnsiTheme="minorHAnsi"/>
                <w:sz w:val="18"/>
                <w:szCs w:val="18"/>
                <w:lang w:val="en-US"/>
              </w:rPr>
              <w:t>h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ritis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osteoporos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s</w:t>
            </w:r>
          </w:p>
        </w:tc>
        <w:tc>
          <w:tcPr>
            <w:tcW w:w="5244" w:type="dxa"/>
            <w:shd w:val="clear" w:color="auto" w:fill="FFFFFF" w:themeFill="background1"/>
          </w:tcPr>
          <w:p w14:paraId="7F5676A2" w14:textId="77777777" w:rsidR="001113C7" w:rsidRPr="00D72862" w:rsidRDefault="00495266" w:rsidP="00F6679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1F633160" w14:textId="77777777" w:rsidTr="00D72862">
        <w:tc>
          <w:tcPr>
            <w:tcW w:w="4503" w:type="dxa"/>
            <w:shd w:val="clear" w:color="auto" w:fill="FFFFFF" w:themeFill="background1"/>
          </w:tcPr>
          <w:p w14:paraId="5A9FF658" w14:textId="77777777" w:rsidR="001113C7" w:rsidRPr="00D72862" w:rsidRDefault="001113C7" w:rsidP="0049526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Ki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d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ey disease</w:t>
            </w:r>
          </w:p>
        </w:tc>
        <w:tc>
          <w:tcPr>
            <w:tcW w:w="5244" w:type="dxa"/>
            <w:shd w:val="clear" w:color="auto" w:fill="FFFFFF" w:themeFill="background1"/>
          </w:tcPr>
          <w:p w14:paraId="45BA83E8" w14:textId="77777777" w:rsidR="001113C7" w:rsidRPr="00D72862" w:rsidRDefault="00495266" w:rsidP="00F6679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0C42D312" w14:textId="77777777" w:rsidTr="00D72862">
        <w:tc>
          <w:tcPr>
            <w:tcW w:w="4503" w:type="dxa"/>
            <w:shd w:val="clear" w:color="auto" w:fill="FFFFFF" w:themeFill="background1"/>
          </w:tcPr>
          <w:p w14:paraId="3B69FE67" w14:textId="77777777" w:rsidR="001113C7" w:rsidRPr="00D72862" w:rsidRDefault="00495266" w:rsidP="002661EB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hysical examina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6C5176AE" w14:textId="77777777" w:rsidR="001113C7" w:rsidRPr="00D72862" w:rsidRDefault="001113C7" w:rsidP="00085A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7746B47A" w14:textId="77777777" w:rsidTr="00D72862">
        <w:tc>
          <w:tcPr>
            <w:tcW w:w="4503" w:type="dxa"/>
            <w:shd w:val="clear" w:color="auto" w:fill="FFFFFF" w:themeFill="background1"/>
          </w:tcPr>
          <w:p w14:paraId="7AA815B4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Tremor</w:t>
            </w:r>
          </w:p>
        </w:tc>
        <w:tc>
          <w:tcPr>
            <w:tcW w:w="5244" w:type="dxa"/>
            <w:shd w:val="clear" w:color="auto" w:fill="FFFFFF" w:themeFill="background1"/>
          </w:tcPr>
          <w:p w14:paraId="1D559520" w14:textId="77777777" w:rsidR="001113C7" w:rsidRPr="00D72862" w:rsidRDefault="00495266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062BA315" w14:textId="77777777" w:rsidTr="00D72862">
        <w:tc>
          <w:tcPr>
            <w:tcW w:w="4503" w:type="dxa"/>
            <w:shd w:val="clear" w:color="auto" w:fill="FFFFFF" w:themeFill="background1"/>
          </w:tcPr>
          <w:p w14:paraId="6E86B3F0" w14:textId="02B3708B" w:rsidR="001113C7" w:rsidRPr="00D72862" w:rsidRDefault="001113C7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mpression of illness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econditioning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undernutr</w:t>
            </w:r>
            <w:r w:rsidR="00D72862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40B1F5B3" w14:textId="77777777" w:rsidR="001113C7" w:rsidRPr="00D72862" w:rsidRDefault="00495266" w:rsidP="00EE467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6FE9F3BC" w14:textId="77777777" w:rsidTr="00D72862">
        <w:tc>
          <w:tcPr>
            <w:tcW w:w="4503" w:type="dxa"/>
            <w:shd w:val="clear" w:color="auto" w:fill="FFFFFF" w:themeFill="background1"/>
          </w:tcPr>
          <w:p w14:paraId="531C01F1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Abnormal auscultation lungs</w:t>
            </w:r>
          </w:p>
        </w:tc>
        <w:tc>
          <w:tcPr>
            <w:tcW w:w="5244" w:type="dxa"/>
            <w:shd w:val="clear" w:color="auto" w:fill="FFFFFF" w:themeFill="background1"/>
          </w:tcPr>
          <w:p w14:paraId="748365EC" w14:textId="77777777" w:rsidR="001113C7" w:rsidRPr="00D72862" w:rsidRDefault="00495266" w:rsidP="00BF625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44082CA1" w14:textId="77777777" w:rsidTr="00D72862">
        <w:tc>
          <w:tcPr>
            <w:tcW w:w="4503" w:type="dxa"/>
            <w:shd w:val="clear" w:color="auto" w:fill="FFFFFF" w:themeFill="background1"/>
          </w:tcPr>
          <w:p w14:paraId="7D386DCD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Abnormal auscultation heart</w:t>
            </w:r>
          </w:p>
        </w:tc>
        <w:tc>
          <w:tcPr>
            <w:tcW w:w="5244" w:type="dxa"/>
            <w:shd w:val="clear" w:color="auto" w:fill="FFFFFF" w:themeFill="background1"/>
          </w:tcPr>
          <w:p w14:paraId="78D95113" w14:textId="77777777" w:rsidR="001113C7" w:rsidRPr="00D72862" w:rsidRDefault="00495266" w:rsidP="002645D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3A489714" w14:textId="77777777" w:rsidTr="00D72862">
        <w:tc>
          <w:tcPr>
            <w:tcW w:w="4503" w:type="dxa"/>
            <w:shd w:val="clear" w:color="auto" w:fill="FFFFFF" w:themeFill="background1"/>
          </w:tcPr>
          <w:p w14:paraId="08A4F788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RR syst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lic</w:t>
            </w:r>
          </w:p>
        </w:tc>
        <w:tc>
          <w:tcPr>
            <w:tcW w:w="5244" w:type="dxa"/>
            <w:shd w:val="clear" w:color="auto" w:fill="FFFFFF" w:themeFill="background1"/>
          </w:tcPr>
          <w:p w14:paraId="3BB8C41E" w14:textId="77777777" w:rsidR="001113C7" w:rsidRPr="00D72862" w:rsidRDefault="004663A3" w:rsidP="004663A3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01 – 16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lt; 101 or &gt;160</w:t>
            </w:r>
          </w:p>
        </w:tc>
      </w:tr>
      <w:tr w:rsidR="001113C7" w:rsidRPr="00D72862" w14:paraId="4A75DF46" w14:textId="77777777" w:rsidTr="00D72862">
        <w:tc>
          <w:tcPr>
            <w:tcW w:w="4503" w:type="dxa"/>
            <w:shd w:val="clear" w:color="auto" w:fill="FFFFFF" w:themeFill="background1"/>
          </w:tcPr>
          <w:p w14:paraId="0DD8AE7D" w14:textId="77777777" w:rsidR="001113C7" w:rsidRPr="00D72862" w:rsidRDefault="00EE4AA9" w:rsidP="002645D0">
            <w:pPr>
              <w:tabs>
                <w:tab w:val="left" w:pos="709"/>
              </w:tabs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Lab hematology and chemistry</w:t>
            </w:r>
          </w:p>
        </w:tc>
        <w:tc>
          <w:tcPr>
            <w:tcW w:w="5244" w:type="dxa"/>
            <w:shd w:val="clear" w:color="auto" w:fill="FFFFFF" w:themeFill="background1"/>
          </w:tcPr>
          <w:p w14:paraId="4CAAAB2E" w14:textId="77777777" w:rsidR="001113C7" w:rsidRPr="00D72862" w:rsidRDefault="001113C7" w:rsidP="002645D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1F45434D" w14:textId="77777777" w:rsidTr="00D72862">
        <w:tc>
          <w:tcPr>
            <w:tcW w:w="4503" w:type="dxa"/>
            <w:shd w:val="clear" w:color="auto" w:fill="FFFFFF" w:themeFill="background1"/>
          </w:tcPr>
          <w:p w14:paraId="270358EC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H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emoglobin (</w:t>
            </w:r>
            <w:proofErr w:type="spellStart"/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mol</w:t>
            </w:r>
            <w:proofErr w:type="spellEnd"/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46771D11" w14:textId="77777777" w:rsidR="004663A3" w:rsidRPr="00D72862" w:rsidRDefault="004663A3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Female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7.5 – 10.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 – 7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495266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7.0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10.0 </w:t>
            </w:r>
          </w:p>
          <w:p w14:paraId="62A2EC04" w14:textId="77777777" w:rsidR="001113C7" w:rsidRPr="00D72862" w:rsidRDefault="002D51D5" w:rsidP="003249B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ale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8.5 – 11.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8.0 – 8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4663A3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8.5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11.0</w:t>
            </w:r>
          </w:p>
        </w:tc>
      </w:tr>
      <w:tr w:rsidR="001113C7" w:rsidRPr="00D72862" w14:paraId="6EE26633" w14:textId="77777777" w:rsidTr="00D72862">
        <w:tc>
          <w:tcPr>
            <w:tcW w:w="4503" w:type="dxa"/>
            <w:shd w:val="clear" w:color="auto" w:fill="FFFFFF" w:themeFill="background1"/>
          </w:tcPr>
          <w:p w14:paraId="3F339F63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CRP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mg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3A767E91" w14:textId="77777777" w:rsidR="001113C7" w:rsidRPr="00D72862" w:rsidRDefault="004663A3" w:rsidP="003249B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≤ 3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–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gt; 10 </w:t>
            </w:r>
          </w:p>
        </w:tc>
      </w:tr>
      <w:tr w:rsidR="001113C7" w:rsidRPr="00D72862" w14:paraId="24A2BFA1" w14:textId="77777777" w:rsidTr="00D72862">
        <w:tc>
          <w:tcPr>
            <w:tcW w:w="4503" w:type="dxa"/>
            <w:shd w:val="clear" w:color="auto" w:fill="FFFFFF" w:themeFill="background1"/>
          </w:tcPr>
          <w:p w14:paraId="7E77B772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MDRD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ml/min)</w:t>
            </w:r>
          </w:p>
        </w:tc>
        <w:tc>
          <w:tcPr>
            <w:tcW w:w="5244" w:type="dxa"/>
            <w:shd w:val="clear" w:color="auto" w:fill="FFFFFF" w:themeFill="background1"/>
          </w:tcPr>
          <w:p w14:paraId="51C5999B" w14:textId="77777777" w:rsidR="001113C7" w:rsidRPr="00D72862" w:rsidRDefault="004663A3" w:rsidP="004663A3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gt; 6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50 – 60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50 </w:t>
            </w:r>
          </w:p>
        </w:tc>
      </w:tr>
      <w:tr w:rsidR="001113C7" w:rsidRPr="00F23CE4" w14:paraId="076B136C" w14:textId="77777777" w:rsidTr="00D72862">
        <w:tc>
          <w:tcPr>
            <w:tcW w:w="4503" w:type="dxa"/>
            <w:shd w:val="clear" w:color="auto" w:fill="FFFFFF" w:themeFill="background1"/>
          </w:tcPr>
          <w:p w14:paraId="129E41AF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 xml:space="preserve">Glucose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mol</w:t>
            </w:r>
            <w:proofErr w:type="spellEnd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5C4A80E8" w14:textId="77777777" w:rsidR="001113C7" w:rsidRPr="00D72862" w:rsidRDefault="004663A3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Fasting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4.0 – 6.1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gt; 6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1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OR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≤ 7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gt; 7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.1 </w:t>
            </w:r>
          </w:p>
          <w:p w14:paraId="3140362C" w14:textId="77777777" w:rsidR="001113C7" w:rsidRPr="00D72862" w:rsidRDefault="004663A3" w:rsidP="003249B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on fasting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4.0 – 7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 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gt; 7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8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≤ 11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 4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 OR &gt; 11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1113C7" w:rsidRPr="00D72862" w14:paraId="2CD96C75" w14:textId="77777777" w:rsidTr="00D72862">
        <w:tc>
          <w:tcPr>
            <w:tcW w:w="4503" w:type="dxa"/>
            <w:shd w:val="clear" w:color="auto" w:fill="FFFFFF" w:themeFill="background1"/>
          </w:tcPr>
          <w:p w14:paraId="31D4DD1E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Natrium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mol</w:t>
            </w:r>
            <w:proofErr w:type="spellEnd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4E339B4B" w14:textId="77777777" w:rsidR="001113C7" w:rsidRPr="00D72862" w:rsidRDefault="004663A3" w:rsidP="002D51D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35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–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145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130 – 134 OR 146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–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50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130 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150</w:t>
            </w:r>
          </w:p>
        </w:tc>
      </w:tr>
      <w:tr w:rsidR="001113C7" w:rsidRPr="00D72862" w14:paraId="52A60B44" w14:textId="77777777" w:rsidTr="00D72862">
        <w:tc>
          <w:tcPr>
            <w:tcW w:w="4503" w:type="dxa"/>
            <w:shd w:val="clear" w:color="auto" w:fill="FFFFFF" w:themeFill="background1"/>
          </w:tcPr>
          <w:p w14:paraId="2C2280AC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proofErr w:type="spellStart"/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Kalium</w:t>
            </w:r>
            <w:proofErr w:type="spellEnd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mol</w:t>
            </w:r>
            <w:proofErr w:type="spellEnd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42AF1ADB" w14:textId="77777777" w:rsidR="001113C7" w:rsidRPr="00D72862" w:rsidRDefault="00ED31BC" w:rsidP="003249B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5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–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5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.0 – 3.4 OR 5.1 – 5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3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5.5</w:t>
            </w:r>
          </w:p>
        </w:tc>
      </w:tr>
      <w:tr w:rsidR="001113C7" w:rsidRPr="00D72862" w14:paraId="1F51AD86" w14:textId="77777777" w:rsidTr="00D72862">
        <w:tc>
          <w:tcPr>
            <w:tcW w:w="4503" w:type="dxa"/>
            <w:shd w:val="clear" w:color="auto" w:fill="FFFFFF" w:themeFill="background1"/>
          </w:tcPr>
          <w:p w14:paraId="470B0306" w14:textId="77777777" w:rsidR="001113C7" w:rsidRPr="00D72862" w:rsidRDefault="001113C7" w:rsidP="00C5640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  <w:t>TSH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mU</w:t>
            </w:r>
            <w:proofErr w:type="spellEnd"/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5244" w:type="dxa"/>
            <w:shd w:val="clear" w:color="auto" w:fill="FFFFFF" w:themeFill="background1"/>
          </w:tcPr>
          <w:p w14:paraId="0C7FD66C" w14:textId="77777777" w:rsidR="001113C7" w:rsidRPr="00D72862" w:rsidRDefault="00ED31BC" w:rsidP="00ED31BC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27 – 4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.3 – 10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&lt; 0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7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0.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</w:tr>
      <w:tr w:rsidR="001113C7" w:rsidRPr="00D72862" w14:paraId="6A4F21D3" w14:textId="77777777" w:rsidTr="00D72862">
        <w:tc>
          <w:tcPr>
            <w:tcW w:w="4503" w:type="dxa"/>
            <w:shd w:val="clear" w:color="auto" w:fill="FFFFFF" w:themeFill="background1"/>
          </w:tcPr>
          <w:p w14:paraId="1B7AC1AD" w14:textId="77777777" w:rsidR="003249B9" w:rsidRPr="00D72862" w:rsidRDefault="004663A3" w:rsidP="00DF6E61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Number of medications at admission</w:t>
            </w:r>
            <w:r w:rsidR="001113C7"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≥ 4</w:t>
            </w:r>
          </w:p>
        </w:tc>
        <w:tc>
          <w:tcPr>
            <w:tcW w:w="5244" w:type="dxa"/>
            <w:shd w:val="clear" w:color="auto" w:fill="FFFFFF" w:themeFill="background1"/>
          </w:tcPr>
          <w:p w14:paraId="4F64D513" w14:textId="77777777" w:rsidR="001113C7" w:rsidRPr="00D72862" w:rsidRDefault="004663A3" w:rsidP="00860D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≤ 4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gt; 4 </w:t>
            </w:r>
          </w:p>
        </w:tc>
      </w:tr>
      <w:tr w:rsidR="001113C7" w:rsidRPr="00D72862" w14:paraId="4AC9F481" w14:textId="77777777" w:rsidTr="00D72862">
        <w:tc>
          <w:tcPr>
            <w:tcW w:w="4503" w:type="dxa"/>
            <w:shd w:val="clear" w:color="auto" w:fill="FFFFFF" w:themeFill="background1"/>
          </w:tcPr>
          <w:p w14:paraId="78D19961" w14:textId="77777777" w:rsidR="001113C7" w:rsidRPr="00D72862" w:rsidRDefault="00EE4AA9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5244" w:type="dxa"/>
            <w:shd w:val="clear" w:color="auto" w:fill="FFFFFF" w:themeFill="background1"/>
          </w:tcPr>
          <w:p w14:paraId="1BF61680" w14:textId="77777777" w:rsidR="001113C7" w:rsidRPr="00D72862" w:rsidRDefault="001113C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5DD5C30A" w14:textId="77777777" w:rsidTr="00D72862">
        <w:tc>
          <w:tcPr>
            <w:tcW w:w="4503" w:type="dxa"/>
            <w:shd w:val="clear" w:color="auto" w:fill="FFFFFF" w:themeFill="background1"/>
          </w:tcPr>
          <w:p w14:paraId="40B5E80F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BMI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kg/m</w:t>
            </w:r>
            <w:r w:rsidR="002D51D5" w:rsidRPr="00D72862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2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4" w:type="dxa"/>
            <w:shd w:val="clear" w:color="auto" w:fill="FFFFFF" w:themeFill="background1"/>
          </w:tcPr>
          <w:p w14:paraId="1D945035" w14:textId="2D764991" w:rsidR="001113C7" w:rsidRPr="00D72862" w:rsidRDefault="00ED31BC" w:rsidP="003249B9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bookmarkStart w:id="0" w:name="OLE_LINK1"/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23 ≥  x ≤ 33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19 – 23 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gt; 33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="003249B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lt; 19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OR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35</w:t>
            </w:r>
            <w:bookmarkEnd w:id="0"/>
          </w:p>
        </w:tc>
      </w:tr>
      <w:tr w:rsidR="001113C7" w:rsidRPr="00F23CE4" w14:paraId="509CB1FB" w14:textId="77777777" w:rsidTr="00D72862">
        <w:tc>
          <w:tcPr>
            <w:tcW w:w="4503" w:type="dxa"/>
            <w:shd w:val="clear" w:color="auto" w:fill="FFFFFF" w:themeFill="background1"/>
          </w:tcPr>
          <w:p w14:paraId="6CA842E7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Involuntary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weight loss last three months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kg)</w:t>
            </w:r>
          </w:p>
        </w:tc>
        <w:tc>
          <w:tcPr>
            <w:tcW w:w="5244" w:type="dxa"/>
            <w:shd w:val="clear" w:color="auto" w:fill="FFFFFF" w:themeFill="background1"/>
          </w:tcPr>
          <w:p w14:paraId="0E1B83D1" w14:textId="77777777" w:rsidR="001113C7" w:rsidRPr="00D72862" w:rsidRDefault="001113C7" w:rsidP="002D51D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No weight loss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25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on’t know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5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- 3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≥ 3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1113C7" w:rsidRPr="00D72862" w14:paraId="362BFC02" w14:textId="77777777" w:rsidTr="00D72862">
        <w:tc>
          <w:tcPr>
            <w:tcW w:w="4503" w:type="dxa"/>
            <w:shd w:val="clear" w:color="auto" w:fill="FFFFFF" w:themeFill="background1"/>
          </w:tcPr>
          <w:p w14:paraId="2664C7D9" w14:textId="77777777" w:rsidR="001113C7" w:rsidRPr="00D72862" w:rsidRDefault="00ED31BC" w:rsidP="00ED31BC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Mobility and muscle strength</w:t>
            </w:r>
          </w:p>
        </w:tc>
        <w:tc>
          <w:tcPr>
            <w:tcW w:w="5244" w:type="dxa"/>
            <w:shd w:val="clear" w:color="auto" w:fill="FFFFFF" w:themeFill="background1"/>
          </w:tcPr>
          <w:p w14:paraId="03538543" w14:textId="77777777" w:rsidR="001113C7" w:rsidRPr="00D72862" w:rsidRDefault="001113C7" w:rsidP="005E6D0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113C7" w:rsidRPr="00D72862" w14:paraId="1A7FA316" w14:textId="77777777" w:rsidTr="00D72862">
        <w:tc>
          <w:tcPr>
            <w:tcW w:w="4503" w:type="dxa"/>
            <w:shd w:val="clear" w:color="auto" w:fill="FFFFFF" w:themeFill="background1"/>
          </w:tcPr>
          <w:p w14:paraId="506FBA0F" w14:textId="77777777" w:rsidR="001113C7" w:rsidRPr="00D72862" w:rsidRDefault="001113C7" w:rsidP="00ED31BC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D31BC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Fall last half year</w:t>
            </w:r>
          </w:p>
        </w:tc>
        <w:tc>
          <w:tcPr>
            <w:tcW w:w="5244" w:type="dxa"/>
            <w:shd w:val="clear" w:color="auto" w:fill="FFFFFF" w:themeFill="background1"/>
          </w:tcPr>
          <w:p w14:paraId="6941C06A" w14:textId="77777777" w:rsidR="001113C7" w:rsidRPr="00D72862" w:rsidRDefault="00ED31BC" w:rsidP="005E6D0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1113C7" w:rsidRPr="00D72862" w14:paraId="46492A2B" w14:textId="77777777" w:rsidTr="00D72862">
        <w:tc>
          <w:tcPr>
            <w:tcW w:w="4503" w:type="dxa"/>
            <w:shd w:val="clear" w:color="auto" w:fill="FFFFFF" w:themeFill="background1"/>
          </w:tcPr>
          <w:p w14:paraId="2DA05125" w14:textId="70BE70D6" w:rsidR="001113C7" w:rsidRPr="00D72862" w:rsidRDefault="00D72862" w:rsidP="00E010B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TUGT</w:t>
            </w:r>
            <w:r w:rsidR="00E010BF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2D51D5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(sec)</w:t>
            </w:r>
          </w:p>
        </w:tc>
        <w:tc>
          <w:tcPr>
            <w:tcW w:w="5244" w:type="dxa"/>
            <w:shd w:val="clear" w:color="auto" w:fill="FFFFFF" w:themeFill="background1"/>
          </w:tcPr>
          <w:p w14:paraId="7A55BD39" w14:textId="77777777" w:rsidR="001113C7" w:rsidRPr="00D72862" w:rsidRDefault="00ED31BC" w:rsidP="002D51D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 10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5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 – 20  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&gt; 20 </w:t>
            </w:r>
          </w:p>
        </w:tc>
      </w:tr>
      <w:tr w:rsidR="001113C7" w:rsidRPr="00D72862" w14:paraId="5CB9F6AE" w14:textId="77777777" w:rsidTr="00D72862">
        <w:tc>
          <w:tcPr>
            <w:tcW w:w="4503" w:type="dxa"/>
            <w:shd w:val="clear" w:color="auto" w:fill="FFFFFF" w:themeFill="background1"/>
          </w:tcPr>
          <w:p w14:paraId="7FE39433" w14:textId="4F84B7E1" w:rsidR="001113C7" w:rsidRPr="00D72862" w:rsidRDefault="00D72862" w:rsidP="00F23CE4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POMA</w:t>
            </w:r>
            <w:r w:rsidR="00F23CE4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bookmarkStart w:id="1" w:name="_GoBack"/>
            <w:bookmarkEnd w:id="1"/>
            <w:r w:rsidR="008430FB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(0 - 28)</w:t>
            </w:r>
          </w:p>
        </w:tc>
        <w:tc>
          <w:tcPr>
            <w:tcW w:w="5244" w:type="dxa"/>
            <w:shd w:val="clear" w:color="auto" w:fill="FFFFFF" w:themeFill="background1"/>
          </w:tcPr>
          <w:p w14:paraId="58B96DE6" w14:textId="77777777" w:rsidR="001113C7" w:rsidRPr="00D72862" w:rsidRDefault="00ED31BC" w:rsidP="00ED31BC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gt; 24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5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113C7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19-24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 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 19</w:t>
            </w:r>
          </w:p>
        </w:tc>
      </w:tr>
      <w:tr w:rsidR="001113C7" w:rsidRPr="00D72862" w14:paraId="6F1018D3" w14:textId="77777777" w:rsidTr="00D72862"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</w:tcPr>
          <w:p w14:paraId="65396127" w14:textId="77777777" w:rsidR="001113C7" w:rsidRPr="00D72862" w:rsidRDefault="00D72862" w:rsidP="00D7286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ab/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Fear of falling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6550FD3E" w14:textId="77777777" w:rsidR="001113C7" w:rsidRPr="00D72862" w:rsidRDefault="00ED31BC" w:rsidP="005E6D0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</w:t>
            </w:r>
            <w:r w:rsidR="00EE4AA9" w:rsidRPr="00D72862">
              <w:rPr>
                <w:rFonts w:asciiTheme="minorHAnsi" w:hAnsiTheme="minorHAnsi"/>
                <w:sz w:val="18"/>
                <w:szCs w:val="18"/>
                <w:lang w:val="en-US"/>
              </w:rPr>
              <w:t>;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</w:t>
            </w:r>
            <w:r w:rsidR="008F0FFE"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</w:t>
            </w:r>
            <w:r w:rsidRPr="00D728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Yes</w:t>
            </w:r>
          </w:p>
        </w:tc>
      </w:tr>
    </w:tbl>
    <w:p w14:paraId="579546AB" w14:textId="5C6383A6" w:rsidR="00C259EB" w:rsidRPr="00D72862" w:rsidRDefault="00F23CE4" w:rsidP="003C67D3">
      <w:pPr>
        <w:tabs>
          <w:tab w:val="left" w:pos="2300"/>
        </w:tabs>
        <w:rPr>
          <w:rFonts w:asciiTheme="minorHAnsi" w:hAnsiTheme="minorHAnsi"/>
          <w:sz w:val="18"/>
          <w:szCs w:val="18"/>
          <w:lang w:val="en-US"/>
        </w:rPr>
      </w:pPr>
      <w:r w:rsidRPr="00D72862">
        <w:rPr>
          <w:rFonts w:asciiTheme="minorHAnsi" w:hAnsiTheme="minorHAnsi"/>
          <w:sz w:val="18"/>
          <w:szCs w:val="18"/>
          <w:lang w:val="en-US"/>
        </w:rPr>
        <w:t>MMSE</w:t>
      </w:r>
      <w:r>
        <w:rPr>
          <w:rFonts w:asciiTheme="minorHAnsi" w:hAnsiTheme="minorHAnsi"/>
          <w:sz w:val="18"/>
          <w:szCs w:val="18"/>
          <w:lang w:val="en-US"/>
        </w:rPr>
        <w:t>:</w:t>
      </w:r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Mini Mental Status Examination (</w:t>
      </w:r>
      <w:proofErr w:type="spellStart"/>
      <w:r w:rsidR="003C67D3" w:rsidRPr="00D72862">
        <w:rPr>
          <w:rFonts w:asciiTheme="minorHAnsi" w:hAnsiTheme="minorHAnsi"/>
          <w:sz w:val="18"/>
          <w:szCs w:val="18"/>
          <w:lang w:val="en-US"/>
        </w:rPr>
        <w:t>Folstein</w:t>
      </w:r>
      <w:proofErr w:type="spellEnd"/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1975) </w:t>
      </w:r>
      <w:r>
        <w:rPr>
          <w:rFonts w:asciiTheme="minorHAnsi" w:hAnsiTheme="minorHAnsi"/>
          <w:sz w:val="18"/>
          <w:szCs w:val="18"/>
          <w:lang w:val="en-US"/>
        </w:rPr>
        <w:t>TUGT:</w:t>
      </w:r>
      <w:r w:rsidR="00E010BF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EE4AA9" w:rsidRPr="00D72862">
        <w:rPr>
          <w:rFonts w:asciiTheme="minorHAnsi" w:hAnsiTheme="minorHAnsi"/>
          <w:sz w:val="18"/>
          <w:szCs w:val="18"/>
          <w:lang w:val="en-US"/>
        </w:rPr>
        <w:t>Timed Up and Go Test</w:t>
      </w:r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(</w:t>
      </w:r>
      <w:proofErr w:type="spellStart"/>
      <w:r w:rsidR="003C67D3" w:rsidRPr="00D72862">
        <w:rPr>
          <w:rFonts w:asciiTheme="minorHAnsi" w:hAnsiTheme="minorHAnsi"/>
          <w:sz w:val="18"/>
          <w:szCs w:val="18"/>
          <w:lang w:val="en-US"/>
        </w:rPr>
        <w:t>Podsiaslo</w:t>
      </w:r>
      <w:proofErr w:type="spellEnd"/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1991)</w:t>
      </w:r>
      <w:r w:rsidR="00EE4AA9" w:rsidRPr="00D72862">
        <w:rPr>
          <w:rFonts w:asciiTheme="minorHAnsi" w:hAnsiTheme="minorHAnsi"/>
          <w:sz w:val="18"/>
          <w:szCs w:val="18"/>
          <w:lang w:val="en-US"/>
        </w:rPr>
        <w:t xml:space="preserve">; </w:t>
      </w:r>
      <w:r w:rsidR="00E010BF">
        <w:rPr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 w:eastAsia="en-US"/>
        </w:rPr>
        <w:t xml:space="preserve">POMA: </w:t>
      </w:r>
      <w:r w:rsidR="008430FB" w:rsidRPr="00D72862">
        <w:rPr>
          <w:rFonts w:asciiTheme="minorHAnsi" w:hAnsiTheme="minorHAnsi"/>
          <w:sz w:val="18"/>
          <w:szCs w:val="18"/>
          <w:lang w:val="en-US"/>
        </w:rPr>
        <w:t>Performance Oriented Mobility Assessment</w:t>
      </w:r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(</w:t>
      </w:r>
      <w:proofErr w:type="spellStart"/>
      <w:r w:rsidR="003C67D3" w:rsidRPr="00D72862">
        <w:rPr>
          <w:rFonts w:asciiTheme="minorHAnsi" w:hAnsiTheme="minorHAnsi"/>
          <w:sz w:val="18"/>
          <w:szCs w:val="18"/>
          <w:lang w:val="en-US"/>
        </w:rPr>
        <w:t>Tinetti</w:t>
      </w:r>
      <w:proofErr w:type="spellEnd"/>
      <w:r w:rsidR="003C67D3" w:rsidRPr="00D72862">
        <w:rPr>
          <w:rFonts w:asciiTheme="minorHAnsi" w:hAnsiTheme="minorHAnsi"/>
          <w:sz w:val="18"/>
          <w:szCs w:val="18"/>
          <w:lang w:val="en-US"/>
        </w:rPr>
        <w:t xml:space="preserve"> 1986)</w:t>
      </w:r>
    </w:p>
    <w:sectPr w:rsidR="00C259EB" w:rsidRPr="00D72862" w:rsidSect="00E65ABC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59036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753FF6" w14:textId="77777777" w:rsidR="00CE40E5" w:rsidRDefault="00CE40E5" w:rsidP="00EE4AA9">
      <w:r>
        <w:separator/>
      </w:r>
    </w:p>
  </w:endnote>
  <w:endnote w:type="continuationSeparator" w:id="0">
    <w:p w14:paraId="4219E061" w14:textId="77777777" w:rsidR="00CE40E5" w:rsidRDefault="00CE40E5" w:rsidP="00EE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0E661" w14:textId="77777777" w:rsidR="00CE40E5" w:rsidRDefault="00CE40E5" w:rsidP="00EE4AA9">
      <w:r>
        <w:separator/>
      </w:r>
    </w:p>
  </w:footnote>
  <w:footnote w:type="continuationSeparator" w:id="0">
    <w:p w14:paraId="12E5E8CE" w14:textId="77777777" w:rsidR="00CE40E5" w:rsidRDefault="00CE40E5" w:rsidP="00EE4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63050"/>
    <w:multiLevelType w:val="hybridMultilevel"/>
    <w:tmpl w:val="6DD62C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F423C2"/>
    <w:multiLevelType w:val="hybridMultilevel"/>
    <w:tmpl w:val="27682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2C2EAF"/>
    <w:multiLevelType w:val="hybridMultilevel"/>
    <w:tmpl w:val="0A12D2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4B0EE4"/>
    <w:multiLevelType w:val="hybridMultilevel"/>
    <w:tmpl w:val="03CE6B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26788E"/>
    <w:multiLevelType w:val="hybridMultilevel"/>
    <w:tmpl w:val="209C72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DB4092"/>
    <w:multiLevelType w:val="hybridMultilevel"/>
    <w:tmpl w:val="E0F827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65150E"/>
    <w:multiLevelType w:val="hybridMultilevel"/>
    <w:tmpl w:val="DA4072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432B0F"/>
    <w:multiLevelType w:val="hybridMultilevel"/>
    <w:tmpl w:val="56883788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322D1BA6"/>
    <w:multiLevelType w:val="hybridMultilevel"/>
    <w:tmpl w:val="4108197E"/>
    <w:lvl w:ilvl="0" w:tplc="0413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EB7D74"/>
    <w:multiLevelType w:val="hybridMultilevel"/>
    <w:tmpl w:val="6E7034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16C76"/>
    <w:multiLevelType w:val="hybridMultilevel"/>
    <w:tmpl w:val="76FE5FF4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3C8C1217"/>
    <w:multiLevelType w:val="hybridMultilevel"/>
    <w:tmpl w:val="D778BB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72097E">
      <w:numFmt w:val="bullet"/>
      <w:lvlText w:val="-"/>
      <w:lvlJc w:val="left"/>
      <w:pPr>
        <w:ind w:left="1440" w:hanging="360"/>
      </w:pPr>
      <w:rPr>
        <w:rFonts w:ascii="Calibri" w:eastAsia="Times New Roman" w:hAnsi="Calibri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C81427"/>
    <w:multiLevelType w:val="hybridMultilevel"/>
    <w:tmpl w:val="940C0736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5E9664E7"/>
    <w:multiLevelType w:val="hybridMultilevel"/>
    <w:tmpl w:val="7550F4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122A96"/>
    <w:multiLevelType w:val="hybridMultilevel"/>
    <w:tmpl w:val="F2D67B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D5536C"/>
    <w:multiLevelType w:val="hybridMultilevel"/>
    <w:tmpl w:val="D0480D76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>
    <w:nsid w:val="72310A47"/>
    <w:multiLevelType w:val="hybridMultilevel"/>
    <w:tmpl w:val="9C4C7C08"/>
    <w:lvl w:ilvl="0" w:tplc="0413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E134D1"/>
    <w:multiLevelType w:val="hybridMultilevel"/>
    <w:tmpl w:val="1A3A6C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7"/>
  </w:num>
  <w:num w:numId="4">
    <w:abstractNumId w:val="17"/>
  </w:num>
  <w:num w:numId="5">
    <w:abstractNumId w:val="6"/>
  </w:num>
  <w:num w:numId="6">
    <w:abstractNumId w:val="13"/>
  </w:num>
  <w:num w:numId="7">
    <w:abstractNumId w:val="2"/>
  </w:num>
  <w:num w:numId="8">
    <w:abstractNumId w:val="1"/>
  </w:num>
  <w:num w:numId="9">
    <w:abstractNumId w:val="5"/>
  </w:num>
  <w:num w:numId="10">
    <w:abstractNumId w:val="4"/>
  </w:num>
  <w:num w:numId="11">
    <w:abstractNumId w:val="3"/>
  </w:num>
  <w:num w:numId="12">
    <w:abstractNumId w:val="10"/>
  </w:num>
  <w:num w:numId="13">
    <w:abstractNumId w:val="0"/>
  </w:num>
  <w:num w:numId="14">
    <w:abstractNumId w:val="12"/>
  </w:num>
  <w:num w:numId="15">
    <w:abstractNumId w:val="11"/>
  </w:num>
  <w:num w:numId="16">
    <w:abstractNumId w:val="9"/>
  </w:num>
  <w:num w:numId="17">
    <w:abstractNumId w:val="8"/>
  </w:num>
  <w:num w:numId="18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riam Haaksma">
    <w15:presenceInfo w15:providerId="AD" w15:userId="S-1-5-21-1409082233-746137067-1708537768-530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55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85"/>
    <w:rsid w:val="0000052D"/>
    <w:rsid w:val="00001BD7"/>
    <w:rsid w:val="00010445"/>
    <w:rsid w:val="00022E73"/>
    <w:rsid w:val="000319C8"/>
    <w:rsid w:val="0004241D"/>
    <w:rsid w:val="00047D5D"/>
    <w:rsid w:val="00055400"/>
    <w:rsid w:val="00057B2F"/>
    <w:rsid w:val="000654AE"/>
    <w:rsid w:val="000704FA"/>
    <w:rsid w:val="000712E8"/>
    <w:rsid w:val="00085A06"/>
    <w:rsid w:val="0009014C"/>
    <w:rsid w:val="000E1114"/>
    <w:rsid w:val="000F0955"/>
    <w:rsid w:val="000F273F"/>
    <w:rsid w:val="001113C7"/>
    <w:rsid w:val="00130E18"/>
    <w:rsid w:val="00130EE5"/>
    <w:rsid w:val="001373B4"/>
    <w:rsid w:val="00164CF0"/>
    <w:rsid w:val="0017059E"/>
    <w:rsid w:val="00175B38"/>
    <w:rsid w:val="001836C4"/>
    <w:rsid w:val="00184D0B"/>
    <w:rsid w:val="0018650A"/>
    <w:rsid w:val="001927D9"/>
    <w:rsid w:val="001A784B"/>
    <w:rsid w:val="001C731A"/>
    <w:rsid w:val="001D5056"/>
    <w:rsid w:val="001E534E"/>
    <w:rsid w:val="001F1271"/>
    <w:rsid w:val="001F64FB"/>
    <w:rsid w:val="00210A93"/>
    <w:rsid w:val="002130D8"/>
    <w:rsid w:val="00214172"/>
    <w:rsid w:val="002279C5"/>
    <w:rsid w:val="002422AC"/>
    <w:rsid w:val="0025418E"/>
    <w:rsid w:val="00255021"/>
    <w:rsid w:val="00261136"/>
    <w:rsid w:val="002645D0"/>
    <w:rsid w:val="002661EB"/>
    <w:rsid w:val="00280CAB"/>
    <w:rsid w:val="00282A4C"/>
    <w:rsid w:val="00285666"/>
    <w:rsid w:val="002A77FA"/>
    <w:rsid w:val="002D51D5"/>
    <w:rsid w:val="002D731A"/>
    <w:rsid w:val="002E0588"/>
    <w:rsid w:val="00300CCD"/>
    <w:rsid w:val="003249B9"/>
    <w:rsid w:val="003315F3"/>
    <w:rsid w:val="0034147A"/>
    <w:rsid w:val="00345780"/>
    <w:rsid w:val="00346F30"/>
    <w:rsid w:val="00347B8A"/>
    <w:rsid w:val="00354685"/>
    <w:rsid w:val="00366402"/>
    <w:rsid w:val="0037791F"/>
    <w:rsid w:val="00390053"/>
    <w:rsid w:val="003A22EC"/>
    <w:rsid w:val="003C67D3"/>
    <w:rsid w:val="003F28FA"/>
    <w:rsid w:val="004273CB"/>
    <w:rsid w:val="004355B3"/>
    <w:rsid w:val="004619DE"/>
    <w:rsid w:val="004663A3"/>
    <w:rsid w:val="00472DA9"/>
    <w:rsid w:val="004735CE"/>
    <w:rsid w:val="00475542"/>
    <w:rsid w:val="004864B9"/>
    <w:rsid w:val="00494396"/>
    <w:rsid w:val="00495266"/>
    <w:rsid w:val="004A7C42"/>
    <w:rsid w:val="004B1B69"/>
    <w:rsid w:val="004C4919"/>
    <w:rsid w:val="004D0701"/>
    <w:rsid w:val="004E57D1"/>
    <w:rsid w:val="004E6D47"/>
    <w:rsid w:val="004F54E0"/>
    <w:rsid w:val="004F6955"/>
    <w:rsid w:val="005076F9"/>
    <w:rsid w:val="005115AF"/>
    <w:rsid w:val="005320DE"/>
    <w:rsid w:val="00542498"/>
    <w:rsid w:val="00563738"/>
    <w:rsid w:val="00570117"/>
    <w:rsid w:val="005A4D86"/>
    <w:rsid w:val="005A5A61"/>
    <w:rsid w:val="005A66E0"/>
    <w:rsid w:val="005B0454"/>
    <w:rsid w:val="005D3A4D"/>
    <w:rsid w:val="005E4A38"/>
    <w:rsid w:val="005E4A99"/>
    <w:rsid w:val="005E6D00"/>
    <w:rsid w:val="00602D7A"/>
    <w:rsid w:val="00613187"/>
    <w:rsid w:val="00631C7E"/>
    <w:rsid w:val="006438D5"/>
    <w:rsid w:val="00661AA0"/>
    <w:rsid w:val="00663A28"/>
    <w:rsid w:val="00681C6E"/>
    <w:rsid w:val="00684EF5"/>
    <w:rsid w:val="006913AA"/>
    <w:rsid w:val="00692B47"/>
    <w:rsid w:val="00697ECC"/>
    <w:rsid w:val="006C4DE8"/>
    <w:rsid w:val="006C7206"/>
    <w:rsid w:val="006F2FE5"/>
    <w:rsid w:val="006F4485"/>
    <w:rsid w:val="0071259D"/>
    <w:rsid w:val="007138D9"/>
    <w:rsid w:val="0072040A"/>
    <w:rsid w:val="007274B3"/>
    <w:rsid w:val="007333E0"/>
    <w:rsid w:val="00740630"/>
    <w:rsid w:val="00772CA4"/>
    <w:rsid w:val="00775C2C"/>
    <w:rsid w:val="00777587"/>
    <w:rsid w:val="00783887"/>
    <w:rsid w:val="00786289"/>
    <w:rsid w:val="007919E4"/>
    <w:rsid w:val="007952D3"/>
    <w:rsid w:val="00795EC1"/>
    <w:rsid w:val="007B19DC"/>
    <w:rsid w:val="007C10AD"/>
    <w:rsid w:val="007D5FC7"/>
    <w:rsid w:val="007E0B7C"/>
    <w:rsid w:val="007F506F"/>
    <w:rsid w:val="008430FB"/>
    <w:rsid w:val="00846718"/>
    <w:rsid w:val="00852E97"/>
    <w:rsid w:val="00860DDB"/>
    <w:rsid w:val="00865837"/>
    <w:rsid w:val="00881D81"/>
    <w:rsid w:val="008A7E99"/>
    <w:rsid w:val="008B403C"/>
    <w:rsid w:val="008F0E78"/>
    <w:rsid w:val="008F0FFE"/>
    <w:rsid w:val="00900A85"/>
    <w:rsid w:val="009033F3"/>
    <w:rsid w:val="009164BC"/>
    <w:rsid w:val="0094039B"/>
    <w:rsid w:val="00955280"/>
    <w:rsid w:val="00975DE8"/>
    <w:rsid w:val="009819F1"/>
    <w:rsid w:val="00984D95"/>
    <w:rsid w:val="009975B0"/>
    <w:rsid w:val="009A256E"/>
    <w:rsid w:val="009D6C02"/>
    <w:rsid w:val="00A316FC"/>
    <w:rsid w:val="00A53AB3"/>
    <w:rsid w:val="00A66188"/>
    <w:rsid w:val="00A834F0"/>
    <w:rsid w:val="00AB2BC8"/>
    <w:rsid w:val="00AC5A7F"/>
    <w:rsid w:val="00AD25D9"/>
    <w:rsid w:val="00AE12EF"/>
    <w:rsid w:val="00AF1F18"/>
    <w:rsid w:val="00B17DE1"/>
    <w:rsid w:val="00B23AF8"/>
    <w:rsid w:val="00B433CE"/>
    <w:rsid w:val="00B47784"/>
    <w:rsid w:val="00B52A21"/>
    <w:rsid w:val="00B56FEF"/>
    <w:rsid w:val="00B80B17"/>
    <w:rsid w:val="00B83577"/>
    <w:rsid w:val="00BA00C5"/>
    <w:rsid w:val="00BD36F1"/>
    <w:rsid w:val="00BE54B5"/>
    <w:rsid w:val="00BF625D"/>
    <w:rsid w:val="00C13191"/>
    <w:rsid w:val="00C14A95"/>
    <w:rsid w:val="00C259EB"/>
    <w:rsid w:val="00C334E2"/>
    <w:rsid w:val="00C56409"/>
    <w:rsid w:val="00C6162A"/>
    <w:rsid w:val="00C766A2"/>
    <w:rsid w:val="00C811DB"/>
    <w:rsid w:val="00C967E1"/>
    <w:rsid w:val="00CA08ED"/>
    <w:rsid w:val="00CA0983"/>
    <w:rsid w:val="00CA41A6"/>
    <w:rsid w:val="00CB2E88"/>
    <w:rsid w:val="00CE40E5"/>
    <w:rsid w:val="00CF2EE4"/>
    <w:rsid w:val="00CF508F"/>
    <w:rsid w:val="00CF52B0"/>
    <w:rsid w:val="00CF6D14"/>
    <w:rsid w:val="00D16D89"/>
    <w:rsid w:val="00D30CC6"/>
    <w:rsid w:val="00D50D93"/>
    <w:rsid w:val="00D67891"/>
    <w:rsid w:val="00D72862"/>
    <w:rsid w:val="00D76A21"/>
    <w:rsid w:val="00D857A2"/>
    <w:rsid w:val="00D85884"/>
    <w:rsid w:val="00D86A37"/>
    <w:rsid w:val="00D95A91"/>
    <w:rsid w:val="00DA0B9E"/>
    <w:rsid w:val="00DB05C1"/>
    <w:rsid w:val="00DB43CC"/>
    <w:rsid w:val="00DD5EEE"/>
    <w:rsid w:val="00DF6E61"/>
    <w:rsid w:val="00E010BF"/>
    <w:rsid w:val="00E050B0"/>
    <w:rsid w:val="00E11D56"/>
    <w:rsid w:val="00E23D3A"/>
    <w:rsid w:val="00E241F7"/>
    <w:rsid w:val="00E24B21"/>
    <w:rsid w:val="00E35D7A"/>
    <w:rsid w:val="00E51BED"/>
    <w:rsid w:val="00E54BEA"/>
    <w:rsid w:val="00E609C6"/>
    <w:rsid w:val="00E65ABC"/>
    <w:rsid w:val="00E90BC4"/>
    <w:rsid w:val="00E93A91"/>
    <w:rsid w:val="00E9688C"/>
    <w:rsid w:val="00EA2953"/>
    <w:rsid w:val="00EA7583"/>
    <w:rsid w:val="00ED31BC"/>
    <w:rsid w:val="00ED4512"/>
    <w:rsid w:val="00ED79FB"/>
    <w:rsid w:val="00EE4677"/>
    <w:rsid w:val="00EE4AA9"/>
    <w:rsid w:val="00F0183F"/>
    <w:rsid w:val="00F0671D"/>
    <w:rsid w:val="00F06744"/>
    <w:rsid w:val="00F072D6"/>
    <w:rsid w:val="00F15264"/>
    <w:rsid w:val="00F22815"/>
    <w:rsid w:val="00F23CE4"/>
    <w:rsid w:val="00F416E6"/>
    <w:rsid w:val="00F66790"/>
    <w:rsid w:val="00F73D45"/>
    <w:rsid w:val="00F81512"/>
    <w:rsid w:val="00F9383A"/>
    <w:rsid w:val="00FA6E46"/>
    <w:rsid w:val="00FE0F22"/>
    <w:rsid w:val="00FF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36E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maakprofiel4">
    <w:name w:val="Opmaakprofiel4"/>
    <w:basedOn w:val="Plattetekst2"/>
    <w:rsid w:val="00865837"/>
    <w:pPr>
      <w:spacing w:after="0" w:line="360" w:lineRule="auto"/>
      <w:outlineLvl w:val="0"/>
    </w:pPr>
    <w:rPr>
      <w:i/>
      <w:noProof/>
      <w:lang w:val="en-US" w:eastAsia="en-US"/>
    </w:rPr>
  </w:style>
  <w:style w:type="paragraph" w:styleId="Plattetekst2">
    <w:name w:val="Body Text 2"/>
    <w:basedOn w:val="Standaard"/>
    <w:rsid w:val="00865837"/>
    <w:pPr>
      <w:spacing w:after="120" w:line="480" w:lineRule="auto"/>
    </w:pPr>
  </w:style>
  <w:style w:type="table" w:styleId="Tabelraster">
    <w:name w:val="Table Grid"/>
    <w:basedOn w:val="Standaardtabel"/>
    <w:rsid w:val="00354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rsid w:val="00FF221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FF221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F2216"/>
  </w:style>
  <w:style w:type="paragraph" w:styleId="Onderwerpvanopmerking">
    <w:name w:val="annotation subject"/>
    <w:basedOn w:val="Tekstopmerking"/>
    <w:next w:val="Tekstopmerking"/>
    <w:link w:val="OnderwerpvanopmerkingChar"/>
    <w:rsid w:val="00FF2216"/>
    <w:rPr>
      <w:b/>
      <w:bCs/>
    </w:rPr>
  </w:style>
  <w:style w:type="character" w:customStyle="1" w:styleId="OnderwerpvanopmerkingChar">
    <w:name w:val="Onderwerp van opmerking Char"/>
    <w:link w:val="Onderwerpvanopmerking"/>
    <w:rsid w:val="00FF2216"/>
    <w:rPr>
      <w:b/>
      <w:bCs/>
    </w:rPr>
  </w:style>
  <w:style w:type="paragraph" w:styleId="Ballontekst">
    <w:name w:val="Balloon Text"/>
    <w:basedOn w:val="Standaard"/>
    <w:link w:val="BallontekstChar"/>
    <w:rsid w:val="00FF2216"/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rsid w:val="00FF221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625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Koptekst">
    <w:name w:val="header"/>
    <w:basedOn w:val="Standaard"/>
    <w:link w:val="KoptekstChar"/>
    <w:rsid w:val="00EE4AA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EE4AA9"/>
    <w:rPr>
      <w:sz w:val="24"/>
      <w:szCs w:val="24"/>
    </w:rPr>
  </w:style>
  <w:style w:type="paragraph" w:styleId="Voettekst">
    <w:name w:val="footer"/>
    <w:basedOn w:val="Standaard"/>
    <w:link w:val="VoettekstChar"/>
    <w:rsid w:val="00EE4AA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EE4AA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maakprofiel4">
    <w:name w:val="Opmaakprofiel4"/>
    <w:basedOn w:val="Plattetekst2"/>
    <w:rsid w:val="00865837"/>
    <w:pPr>
      <w:spacing w:after="0" w:line="360" w:lineRule="auto"/>
      <w:outlineLvl w:val="0"/>
    </w:pPr>
    <w:rPr>
      <w:i/>
      <w:noProof/>
      <w:lang w:val="en-US" w:eastAsia="en-US"/>
    </w:rPr>
  </w:style>
  <w:style w:type="paragraph" w:styleId="Plattetekst2">
    <w:name w:val="Body Text 2"/>
    <w:basedOn w:val="Standaard"/>
    <w:rsid w:val="00865837"/>
    <w:pPr>
      <w:spacing w:after="120" w:line="480" w:lineRule="auto"/>
    </w:pPr>
  </w:style>
  <w:style w:type="table" w:styleId="Tabelraster">
    <w:name w:val="Table Grid"/>
    <w:basedOn w:val="Standaardtabel"/>
    <w:rsid w:val="00354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rsid w:val="00FF221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FF221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F2216"/>
  </w:style>
  <w:style w:type="paragraph" w:styleId="Onderwerpvanopmerking">
    <w:name w:val="annotation subject"/>
    <w:basedOn w:val="Tekstopmerking"/>
    <w:next w:val="Tekstopmerking"/>
    <w:link w:val="OnderwerpvanopmerkingChar"/>
    <w:rsid w:val="00FF2216"/>
    <w:rPr>
      <w:b/>
      <w:bCs/>
    </w:rPr>
  </w:style>
  <w:style w:type="character" w:customStyle="1" w:styleId="OnderwerpvanopmerkingChar">
    <w:name w:val="Onderwerp van opmerking Char"/>
    <w:link w:val="Onderwerpvanopmerking"/>
    <w:rsid w:val="00FF2216"/>
    <w:rPr>
      <w:b/>
      <w:bCs/>
    </w:rPr>
  </w:style>
  <w:style w:type="paragraph" w:styleId="Ballontekst">
    <w:name w:val="Balloon Text"/>
    <w:basedOn w:val="Standaard"/>
    <w:link w:val="BallontekstChar"/>
    <w:rsid w:val="00FF2216"/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rsid w:val="00FF221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625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Koptekst">
    <w:name w:val="header"/>
    <w:basedOn w:val="Standaard"/>
    <w:link w:val="KoptekstChar"/>
    <w:rsid w:val="00EE4AA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EE4AA9"/>
    <w:rPr>
      <w:sz w:val="24"/>
      <w:szCs w:val="24"/>
    </w:rPr>
  </w:style>
  <w:style w:type="paragraph" w:styleId="Voettekst">
    <w:name w:val="footer"/>
    <w:basedOn w:val="Standaard"/>
    <w:link w:val="VoettekstChar"/>
    <w:rsid w:val="00EE4AA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EE4AA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el 2: Geriatrische parameters hele populatie</vt:lpstr>
    </vt:vector>
  </TitlesOfParts>
  <Company>Microsoft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el 2: Geriatrische parameters hele populatie</dc:title>
  <dc:creator>Carolien Benraad</dc:creator>
  <cp:lastModifiedBy>Carolien Benraad</cp:lastModifiedBy>
  <cp:revision>2</cp:revision>
  <cp:lastPrinted>2019-04-15T08:55:00Z</cp:lastPrinted>
  <dcterms:created xsi:type="dcterms:W3CDTF">2019-09-03T11:19:00Z</dcterms:created>
  <dcterms:modified xsi:type="dcterms:W3CDTF">2019-09-03T11:19:00Z</dcterms:modified>
</cp:coreProperties>
</file>